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61022" w14:textId="669583B0" w:rsidR="00FF5A87" w:rsidRPr="00271076" w:rsidRDefault="000509E8" w:rsidP="00FF5A87">
      <w:pPr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color w:val="FF0000"/>
          <w:sz w:val="24"/>
          <w:lang w:val="en-US"/>
        </w:rPr>
        <w:t>Supplementary Table</w:t>
      </w:r>
      <w:r w:rsidR="00FF5A87" w:rsidRPr="0059006C">
        <w:rPr>
          <w:rFonts w:ascii="Times New Roman" w:hAnsi="Times New Roman" w:cs="Times New Roman"/>
          <w:b/>
          <w:color w:val="FF0000"/>
          <w:sz w:val="24"/>
          <w:lang w:val="en-US"/>
        </w:rPr>
        <w:t xml:space="preserve"> </w:t>
      </w:r>
      <w:r w:rsidR="00FF5A87">
        <w:rPr>
          <w:rFonts w:ascii="Times New Roman" w:hAnsi="Times New Roman" w:cs="Times New Roman"/>
          <w:b/>
          <w:color w:val="FF0000"/>
          <w:sz w:val="24"/>
          <w:lang w:val="en-US"/>
        </w:rPr>
        <w:t>2</w:t>
      </w:r>
      <w:r w:rsidR="00FF5A87" w:rsidRPr="0059006C">
        <w:rPr>
          <w:rFonts w:ascii="Times New Roman" w:hAnsi="Times New Roman" w:cs="Times New Roman"/>
          <w:color w:val="FF0000"/>
          <w:sz w:val="24"/>
          <w:lang w:val="en-US"/>
        </w:rPr>
        <w:t>.</w:t>
      </w:r>
      <w:r w:rsidR="00FF5A87" w:rsidRPr="00A124DE">
        <w:rPr>
          <w:rFonts w:ascii="Times New Roman" w:hAnsi="Times New Roman" w:cs="Times New Roman"/>
          <w:sz w:val="24"/>
          <w:lang w:val="en-US"/>
        </w:rPr>
        <w:t xml:space="preserve"> </w:t>
      </w:r>
      <w:r w:rsidR="00FF5A87" w:rsidRPr="00271076">
        <w:rPr>
          <w:rFonts w:ascii="Times New Roman" w:hAnsi="Times New Roman" w:cs="Times New Roman"/>
          <w:b/>
          <w:bCs/>
          <w:sz w:val="24"/>
          <w:lang w:val="en-US"/>
        </w:rPr>
        <w:t>Equipment list</w:t>
      </w:r>
    </w:p>
    <w:tbl>
      <w:tblPr>
        <w:tblW w:w="12893" w:type="dxa"/>
        <w:tblCellSpacing w:w="11" w:type="dxa"/>
        <w:tblLayout w:type="fixed"/>
        <w:tblLook w:val="04A0" w:firstRow="1" w:lastRow="0" w:firstColumn="1" w:lastColumn="0" w:noHBand="0" w:noVBand="1"/>
      </w:tblPr>
      <w:tblGrid>
        <w:gridCol w:w="3399"/>
        <w:gridCol w:w="855"/>
        <w:gridCol w:w="1312"/>
        <w:gridCol w:w="1295"/>
        <w:gridCol w:w="27"/>
        <w:gridCol w:w="3135"/>
        <w:gridCol w:w="119"/>
        <w:gridCol w:w="22"/>
        <w:gridCol w:w="22"/>
        <w:gridCol w:w="2101"/>
        <w:gridCol w:w="44"/>
        <w:gridCol w:w="258"/>
        <w:gridCol w:w="22"/>
        <w:gridCol w:w="282"/>
      </w:tblGrid>
      <w:tr w:rsidR="00FF5A87" w:rsidRPr="00271076" w14:paraId="0E1FD8EC" w14:textId="77777777" w:rsidTr="00726BD7">
        <w:trPr>
          <w:gridAfter w:val="4"/>
          <w:wAfter w:w="573" w:type="dxa"/>
          <w:trHeight w:val="20"/>
          <w:tblCellSpacing w:w="11" w:type="dxa"/>
        </w:trPr>
        <w:tc>
          <w:tcPr>
            <w:tcW w:w="33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3D5C6FD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271076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8"/>
                <w:szCs w:val="28"/>
                <w:lang w:eastAsia="en-GB"/>
              </w:rPr>
              <w:t>Processing stage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3F9B3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8"/>
                <w:szCs w:val="28"/>
                <w:lang w:eastAsia="en-GB"/>
              </w:rPr>
              <w:t>Type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231AB5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8"/>
                <w:szCs w:val="28"/>
                <w:lang w:eastAsia="en-GB"/>
              </w:rPr>
              <w:t>Supplier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875B89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8"/>
                <w:szCs w:val="28"/>
                <w:lang w:eastAsia="en-GB"/>
              </w:rPr>
              <w:t>Art</w:t>
            </w:r>
            <w:r w:rsidRPr="00271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.</w:t>
            </w:r>
            <w:r w:rsidRPr="007E0A70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8"/>
                <w:szCs w:val="28"/>
                <w:lang w:eastAsia="en-GB"/>
              </w:rPr>
              <w:t xml:space="preserve"> Nr</w:t>
            </w:r>
          </w:p>
        </w:tc>
        <w:tc>
          <w:tcPr>
            <w:tcW w:w="325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1CF675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8"/>
                <w:szCs w:val="28"/>
                <w:lang w:eastAsia="en-GB"/>
              </w:rPr>
              <w:t>Description</w:t>
            </w:r>
          </w:p>
        </w:tc>
        <w:tc>
          <w:tcPr>
            <w:tcW w:w="21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BB726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8"/>
                <w:szCs w:val="28"/>
                <w:lang w:eastAsia="en-GB"/>
              </w:rPr>
              <w:t>Comments</w:t>
            </w:r>
          </w:p>
        </w:tc>
      </w:tr>
      <w:tr w:rsidR="00FF5A87" w:rsidRPr="000739DD" w14:paraId="1E844E57" w14:textId="77777777" w:rsidTr="00726BD7">
        <w:trPr>
          <w:gridAfter w:val="4"/>
          <w:wAfter w:w="573" w:type="dxa"/>
          <w:trHeight w:val="20"/>
          <w:tblCellSpacing w:w="11" w:type="dxa"/>
        </w:trPr>
        <w:tc>
          <w:tcPr>
            <w:tcW w:w="4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6D18C7F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4"/>
                <w:szCs w:val="24"/>
                <w:lang w:eastAsia="en-GB"/>
              </w:rPr>
              <w:t>1. Sample collection and preparat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007CC9F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641E82C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974B5DA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D714C2E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0739DD" w14:paraId="43420382" w14:textId="77777777" w:rsidTr="00726BD7">
        <w:trPr>
          <w:gridAfter w:val="4"/>
          <w:wAfter w:w="573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E19F9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Water-resistant soft penci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75268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1174D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sz w:val="20"/>
                <w:szCs w:val="20"/>
                <w:lang w:eastAsia="en-GB"/>
              </w:rPr>
              <w:t>Galaxu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7D5A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12223367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CBBCB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Stabilo aquarellable All 8008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D16D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F5A87" w:rsidRPr="000739DD" w14:paraId="501D0919" w14:textId="77777777" w:rsidTr="00726BD7">
        <w:trPr>
          <w:gridAfter w:val="4"/>
          <w:wAfter w:w="573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68D5E0E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Increment bor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85E1209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BE699AC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Forestry Supplier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8A20A03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63251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B670D9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3-Thread Increment Borers Haglöf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B809D3D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F5A87" w:rsidRPr="00D66ED6" w14:paraId="1731AA41" w14:textId="77777777" w:rsidTr="00726BD7">
        <w:trPr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2D90E" w14:textId="7BA17984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Drill and Torque setting ada</w:t>
            </w:r>
            <w:r w:rsidR="00F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</w:t>
            </w: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t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DA0CF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F244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Metabo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F940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602359660 and 627256000</w:t>
            </w:r>
          </w:p>
        </w:tc>
        <w:tc>
          <w:tcPr>
            <w:tcW w:w="32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EC164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Cordless drill / screwdriver BS 18 LTX BL Q I (602359660)  with PowerX3 torque setting adapter (627256000)</w:t>
            </w:r>
          </w:p>
        </w:tc>
        <w:tc>
          <w:tcPr>
            <w:tcW w:w="26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DBB92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FF5A87" w:rsidRPr="000739DD" w14:paraId="6D5335BF" w14:textId="77777777" w:rsidTr="00726BD7">
        <w:trPr>
          <w:gridAfter w:val="4"/>
          <w:wAfter w:w="573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75D4DC3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WSL Core adapt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17D1CFE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7CDE60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WSL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0FDBB3C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104D04D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ore adapter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0B7FC34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F5A87" w:rsidRPr="00D66ED6" w14:paraId="3BCD71F7" w14:textId="77777777" w:rsidTr="00726BD7">
        <w:trPr>
          <w:gridAfter w:val="4"/>
          <w:wAfter w:w="573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1DEF1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Whatman paper or cardboar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29572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C24B5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Office supplies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91BFC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33910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 xml:space="preserve">Paper and Cardboard for storage and sample stabilisation 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0DC3B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FF5A87" w:rsidRPr="00D66ED6" w14:paraId="67947CDF" w14:textId="77777777" w:rsidTr="00726BD7">
        <w:trPr>
          <w:gridAfter w:val="4"/>
          <w:wAfter w:w="573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399E2D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Silicone glue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1A0B909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DE76111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OBI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0839800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3123387</w:t>
            </w:r>
          </w:p>
        </w:tc>
        <w:tc>
          <w:tcPr>
            <w:tcW w:w="32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36B1522" w14:textId="24F10BDE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Transparent and neutral constriction silicon</w:t>
            </w:r>
            <w:r w:rsidR="00F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g</w:t>
            </w: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el (not acrylic or silicone/acrylic mix and not acidic)</w:t>
            </w:r>
          </w:p>
        </w:tc>
        <w:tc>
          <w:tcPr>
            <w:tcW w:w="2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E16B117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FF5A87" w:rsidRPr="00D66ED6" w14:paraId="7A41D792" w14:textId="77777777" w:rsidTr="00726BD7">
        <w:trPr>
          <w:gridAfter w:val="4"/>
          <w:wAfter w:w="573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755B9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Band saw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06476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ADCEF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Felder grou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A7D0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500-13-351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BB5A9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Band saw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4E3BF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de-CH" w:eastAsia="en-GB"/>
              </w:rPr>
              <w:t>e.g.; Hammer Bandsäge N2-35</w:t>
            </w:r>
          </w:p>
        </w:tc>
      </w:tr>
      <w:tr w:rsidR="00FF5A87" w:rsidRPr="00D66ED6" w14:paraId="72BBCF71" w14:textId="77777777" w:rsidTr="00726BD7">
        <w:trPr>
          <w:gridAfter w:val="4"/>
          <w:wAfter w:w="573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AF7FD4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Fine bandsaw blad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6BCE676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7E209E5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Felder grou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5A2658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13.07.3506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21E46AE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Band saw blade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E8A8277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e.g.; FLEX-BACK-Sägeblatt with 0.6 mm teeth</w:t>
            </w:r>
          </w:p>
        </w:tc>
      </w:tr>
      <w:tr w:rsidR="00FF5A87" w:rsidRPr="000739DD" w14:paraId="529C4012" w14:textId="77777777" w:rsidTr="00726BD7">
        <w:trPr>
          <w:gridAfter w:val="4"/>
          <w:wAfter w:w="573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21571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WSL core microtom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D5F67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1B39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WSL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41C3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A90BD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ore Microtome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F960E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F5A87" w:rsidRPr="00D66ED6" w14:paraId="157B73C0" w14:textId="77777777" w:rsidTr="00726BD7">
        <w:trPr>
          <w:gridAfter w:val="4"/>
          <w:wAfter w:w="573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4F52DA1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Disposable blade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38857F3F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746F5406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Office supplies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6DF75699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BA-170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44C2257E" w14:textId="77777777" w:rsidR="00FF5A87" w:rsidRPr="000C6245" w:rsidRDefault="00FF5A87" w:rsidP="00726BD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Light-Duty A type NT Cutter blades (black and ultrasharp included)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67251AA1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FF5A87" w:rsidRPr="00D66ED6" w14:paraId="58D3AE61" w14:textId="77777777" w:rsidTr="00726BD7">
        <w:trPr>
          <w:gridAfter w:val="2"/>
          <w:wAfter w:w="271" w:type="dxa"/>
          <w:trHeight w:val="20"/>
          <w:tblCellSpacing w:w="11" w:type="dxa"/>
        </w:trPr>
        <w:tc>
          <w:tcPr>
            <w:tcW w:w="68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43763" w14:textId="77777777" w:rsidR="00FF5A87" w:rsidRPr="000C6245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4"/>
                <w:szCs w:val="24"/>
                <w:lang w:val="en-US" w:eastAsia="en-GB"/>
              </w:rPr>
              <w:t>2. Removal of extractants, splitting, labeling, and orienting</w:t>
            </w:r>
          </w:p>
        </w:tc>
        <w:tc>
          <w:tcPr>
            <w:tcW w:w="3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D9200" w14:textId="77777777" w:rsidR="00FF5A87" w:rsidRPr="000C6245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6FD51" w14:textId="77777777" w:rsidR="00FF5A87" w:rsidRPr="000C6245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0D4E1" w14:textId="77777777" w:rsidR="00FF5A87" w:rsidRPr="000C6245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FF5A87" w:rsidRPr="00D66ED6" w14:paraId="3DE1D596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BD595A1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 xml:space="preserve">Soxhlet apparatus with extractor, Dimroth cooler, Roundflask and Extraction thimbles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BDA2BE3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BD27A9B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Roth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4B66FAA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Y356.1, AA60.1, ACK0.1 and L867.1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5E6A10D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Soxlet extractor, Dimroth cooler, Roundflask, and Extraction thimbles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BBD56D4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79B8B417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0739DD" w14:paraId="18BE683A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B9F4E" w14:textId="4910CD94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Electric heater for Soxhlet apparat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B3592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311C1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VW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D12B9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ELET36002-18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4157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Electric heater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8D418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00AD706B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0739DD" w14:paraId="5057FAAE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BB14B1E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Ethanol  96%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B9B9F45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C39E25F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WSL internal /Alcosuiss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3AE3B3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E228B9E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Ethanol Tech. 96%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E52EFAF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5EC1EAC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0739DD" w14:paraId="03751A03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8B5C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lastRenderedPageBreak/>
              <w:t>Water-resistant soft penci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1B76E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6DCA3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sz w:val="20"/>
                <w:szCs w:val="20"/>
                <w:lang w:eastAsia="en-GB"/>
              </w:rPr>
              <w:t>Galaxu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B45B5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12223367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E318F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Stabilo aquarellable All 8008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FF7A5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164C2D5E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D66ED6" w14:paraId="71BE77DE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E7394AB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Sharp cutter knife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31B4B12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91BE16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Office supplies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DA333F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various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90D54D6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Light-Duty A type NT Cutter (various models)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F7C61DE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de-CH" w:eastAsia="en-GB"/>
              </w:rPr>
              <w:t>e.g.; NT CUTTER A-300RP, Artikelnummer 184 301 , buehlerzuerich.ch</w:t>
            </w:r>
          </w:p>
        </w:tc>
        <w:tc>
          <w:tcPr>
            <w:tcW w:w="302" w:type="dxa"/>
            <w:gridSpan w:val="3"/>
            <w:hideMark/>
          </w:tcPr>
          <w:p w14:paraId="71C37077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en-GB"/>
              </w:rPr>
            </w:pPr>
          </w:p>
        </w:tc>
      </w:tr>
      <w:tr w:rsidR="00FF5A87" w:rsidRPr="000739DD" w14:paraId="4D6F9DFB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97C68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Hamm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665E5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FB9F0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OBI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D0B6C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1224237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C02E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UX Holzhammer Comfort 70 mm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83B7F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2E8F6056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D66ED6" w14:paraId="196E2334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4E0C7EC0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Embedding cassettes (5 mm  and 10 mm height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50675A0D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27F6777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VW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35511845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720-0887 and 720-1627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031CF054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Simport Histocette M490  and Simport Macrocette M512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083C7127" w14:textId="77777777" w:rsidR="00FF5A87" w:rsidRPr="000C6245" w:rsidRDefault="00FF5A87" w:rsidP="00726BD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various colors available article Nr. for white version</w:t>
            </w:r>
          </w:p>
        </w:tc>
        <w:tc>
          <w:tcPr>
            <w:tcW w:w="302" w:type="dxa"/>
            <w:gridSpan w:val="3"/>
            <w:hideMark/>
          </w:tcPr>
          <w:p w14:paraId="11CDA636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271076" w14:paraId="7AA19F7F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4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931F5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4"/>
                <w:szCs w:val="24"/>
                <w:lang w:eastAsia="en-GB"/>
              </w:rPr>
              <w:t>3. Paraffin infiltration and embedd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E5EB4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407A8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67540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CDB16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3E2DB5BB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FF5A87" w:rsidRPr="000739DD" w14:paraId="29176E8A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570BFCD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Tissue processo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17AEE44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4139BE5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sz w:val="20"/>
                <w:szCs w:val="20"/>
                <w:lang w:eastAsia="en-GB"/>
              </w:rPr>
              <w:t>Biosystem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F5056F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14042230535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825131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eica TP 1020, Biosystems, Nussloch, Germany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15AB054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2F2B3EDD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D66ED6" w14:paraId="78C3A6E1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87E33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Ethanol  75%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E2ABE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A880D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WSL internal /Alcosuiss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24114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75463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Ethanol 75% diluted from Ethanol Tech. 96%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D35AE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20911447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0739DD" w14:paraId="7D6285A2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4E603B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Ethanol  96%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728842E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8639B40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WSL internal /Alcosuiss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047A51D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7963296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Ethanol Tech. 96%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81F714C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094A2B0F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0739DD" w14:paraId="470A4BA2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7AD97FB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Ethanol  100%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9AC42E3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EDBFB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sz w:val="20"/>
                <w:szCs w:val="20"/>
                <w:lang w:eastAsia="en-GB"/>
              </w:rPr>
              <w:t>Biosystem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9D3AC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84-3110-00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A3CC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Ethanol Asbolut with 2% MEK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9BF0F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63838175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0739DD" w14:paraId="52705485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1044F6E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Ultraclea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D681709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D4899A6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sz w:val="20"/>
                <w:szCs w:val="20"/>
                <w:lang w:eastAsia="en-GB"/>
              </w:rPr>
              <w:t>Biosystem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53B45ED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3905.9010PE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DF68005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UltraClear™ (xylol substitute)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49A215F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37FF266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0739DD" w14:paraId="6F9B185F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740C4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Paraff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C7FDD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200E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sz w:val="20"/>
                <w:szCs w:val="20"/>
                <w:lang w:eastAsia="en-GB"/>
              </w:rPr>
              <w:t>Biosystem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9598F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81-0763-00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DB344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Paraplast™ (melting point 56°C)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31C4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2A3FE0AD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D66ED6" w14:paraId="324EE870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C02F850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Vacuum chamber and pump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8FCDC06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791862E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sz w:val="20"/>
                <w:szCs w:val="20"/>
                <w:lang w:eastAsia="en-GB"/>
              </w:rPr>
              <w:t>Shenzhen Haocheng Instrument Co., Ltd</w:t>
            </w:r>
          </w:p>
        </w:tc>
        <w:tc>
          <w:tcPr>
            <w:tcW w:w="32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4D56ECC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e.g.; 2 Gal (8L) Vacuum Chamber Kit with 2.5CFM (1.4L/s) 220V Vacuum Pump,25cm*20cm Stainless Steel Degassing Chamber</w:t>
            </w:r>
          </w:p>
        </w:tc>
        <w:tc>
          <w:tcPr>
            <w:tcW w:w="2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B086B04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2CFE494D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D66ED6" w14:paraId="4C9A3252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7E5E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Embedding stat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AD6BC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CB6A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sz w:val="20"/>
                <w:szCs w:val="20"/>
                <w:lang w:eastAsia="en-GB"/>
              </w:rPr>
              <w:t>Biosystem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7DBA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14039357257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2EF0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eica HistoCore Arcadia H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903C8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Also includes a cooling plate</w:t>
            </w:r>
          </w:p>
        </w:tc>
        <w:tc>
          <w:tcPr>
            <w:tcW w:w="302" w:type="dxa"/>
            <w:gridSpan w:val="3"/>
            <w:hideMark/>
          </w:tcPr>
          <w:p w14:paraId="14F315DB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D66ED6" w14:paraId="16B88A6F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28963BB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Mold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BC3E501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5356308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sz w:val="20"/>
                <w:szCs w:val="20"/>
                <w:lang w:eastAsia="en-GB"/>
              </w:rPr>
              <w:t>Biosystem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C24F390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81-0264-00 and 47-2005-00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0A0A3FF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 xml:space="preserve">37 x 24 x 09 mm  and 37 x 24 x 05 mm 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DC02875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for 1 cm big /deep sample  and  5mm cores</w:t>
            </w:r>
          </w:p>
        </w:tc>
        <w:tc>
          <w:tcPr>
            <w:tcW w:w="302" w:type="dxa"/>
            <w:gridSpan w:val="3"/>
            <w:hideMark/>
          </w:tcPr>
          <w:p w14:paraId="3FDCDA89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0739DD" w14:paraId="66FB19C2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37939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Straight pointed tweezer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E62B0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CD1C1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Roth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7AE74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2802.1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C9413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Tweezers straight pointed, 130 mm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96104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 xml:space="preserve">up to personal preference many potential sources sizes and shapes. </w:t>
            </w: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Tweezers </w:t>
            </w: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lastRenderedPageBreak/>
              <w:t xml:space="preserve">for ESP work  particulary well. </w:t>
            </w:r>
          </w:p>
        </w:tc>
        <w:tc>
          <w:tcPr>
            <w:tcW w:w="302" w:type="dxa"/>
            <w:gridSpan w:val="3"/>
            <w:hideMark/>
          </w:tcPr>
          <w:p w14:paraId="092B8E34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D66ED6" w14:paraId="5BF084FC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4A18228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Cooling plate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1AF0B8CF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1FEEA00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sz w:val="20"/>
                <w:szCs w:val="20"/>
                <w:lang w:eastAsia="en-GB"/>
              </w:rPr>
              <w:t>Biosystem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207E5403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14039357262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2969A94B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eica HistoCore Arcadia C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5590708C" w14:textId="77777777" w:rsidR="00FF5A87" w:rsidRPr="000C6245" w:rsidRDefault="00FF5A87" w:rsidP="00726BD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Together with the embedding station</w:t>
            </w:r>
          </w:p>
        </w:tc>
        <w:tc>
          <w:tcPr>
            <w:tcW w:w="302" w:type="dxa"/>
            <w:gridSpan w:val="3"/>
            <w:hideMark/>
          </w:tcPr>
          <w:p w14:paraId="213A7D95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271076" w14:paraId="6CDB86E9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A98CE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4"/>
                <w:szCs w:val="24"/>
                <w:lang w:eastAsia="en-GB"/>
              </w:rPr>
              <w:t>4. Trimmin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4E7D5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EBDC9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36E9B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71F0D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F2165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7890FA34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FF5A87" w:rsidRPr="00D66ED6" w14:paraId="50C78970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CD399BF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Sharp cutter knif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CBE0D08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2069AD0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Office supplies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26DEC2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iA-120P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E09CF7E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Light-Duty A type NT Cutter (various models)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969CC24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de-CH" w:eastAsia="en-GB"/>
              </w:rPr>
              <w:t>e.g.; NT CUTTER A-300RP, Artikelnummer 184 301 , buehlerzuerich.ch</w:t>
            </w:r>
          </w:p>
        </w:tc>
        <w:tc>
          <w:tcPr>
            <w:tcW w:w="302" w:type="dxa"/>
            <w:gridSpan w:val="3"/>
            <w:hideMark/>
          </w:tcPr>
          <w:p w14:paraId="6AC98A32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en-GB"/>
              </w:rPr>
            </w:pPr>
          </w:p>
        </w:tc>
      </w:tr>
      <w:tr w:rsidR="00FF5A87" w:rsidRPr="000739DD" w14:paraId="7998EE53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06F79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Rotary microtom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12A01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5594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sz w:val="20"/>
                <w:szCs w:val="20"/>
                <w:lang w:eastAsia="en-GB"/>
              </w:rPr>
              <w:t>Biosystem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EEEBC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14051956472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9520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HistoCore AUTOCUT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CA51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142564CE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0739DD" w14:paraId="1DA62C2B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AFBEEE5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High-profile disposable blad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E08B410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EF0A0CE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sz w:val="20"/>
                <w:szCs w:val="20"/>
                <w:lang w:eastAsia="en-GB"/>
              </w:rPr>
              <w:t>Biosystem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055D44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81-0393-00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7BC9E26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Micros HP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A0BFE29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29222304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0739DD" w14:paraId="71601689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92DB0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ow-profile disposable blad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A7808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B7C2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sz w:val="20"/>
                <w:szCs w:val="20"/>
                <w:lang w:eastAsia="en-GB"/>
              </w:rPr>
              <w:t>Biosystem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60B2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81-0353-00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6B91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FEATHER® N35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7DD6E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0CA6ADA4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D66ED6" w14:paraId="12677D10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E4D7B2F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Dissection need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D7B85D4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6C9E1FF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Roth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9EFAE28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KX93.1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AF9090D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Dissecting needles Plastic handle, straight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EDD0D5E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21569A3B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D66ED6" w14:paraId="2A8C06C2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35880F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Brush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B17899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6C548E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DIY / Hobby and art stor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F4B6A9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various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103A9A" w14:textId="77777777" w:rsidR="00FF5A87" w:rsidRPr="000C6245" w:rsidRDefault="00FF5A87" w:rsidP="00726BD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Pelican Hair brushes no. 23 (size 2-3 or as preferred)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A4EB2F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02" w:type="dxa"/>
            <w:gridSpan w:val="3"/>
            <w:hideMark/>
          </w:tcPr>
          <w:p w14:paraId="15DF1742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271076" w14:paraId="6BEC39F5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8EC1AC4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4"/>
                <w:szCs w:val="24"/>
                <w:lang w:eastAsia="en-GB"/>
              </w:rPr>
              <w:t>5. Sectioning and floatat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4CBA652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3B87ED1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7E5E87A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A144DE9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7FDC953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4E213B49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FF5A87" w:rsidRPr="000739DD" w14:paraId="58AE3DCE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84F0F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Rotary microtom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DD13D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0BC05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sz w:val="20"/>
                <w:szCs w:val="20"/>
                <w:lang w:eastAsia="en-GB"/>
              </w:rPr>
              <w:t>Biosystem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9E1C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14051956472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6CD6E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HistoCore AUTOCUT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3DBD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1AF589A5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0739DD" w14:paraId="217E32FD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F85F0E3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High-profile disposable blad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0770144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0786E83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sz w:val="20"/>
                <w:szCs w:val="20"/>
                <w:lang w:eastAsia="en-GB"/>
              </w:rPr>
              <w:t>Biosystem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7346525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81-0393-00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018EFD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Micros HP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7B5FC2C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4B98017F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0739DD" w14:paraId="58D4D158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6E330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w-profile disposable blad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662A8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3A60B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sz w:val="20"/>
                <w:szCs w:val="20"/>
                <w:lang w:eastAsia="en-GB"/>
              </w:rPr>
              <w:t>Biosystem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5BF39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81-0353-00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5D5A3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FEATHER® N35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17F4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248D391D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D66ED6" w14:paraId="4D3FA225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7700591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Brus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F927B65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194A4F0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sz w:val="20"/>
                <w:szCs w:val="20"/>
                <w:lang w:val="en-US" w:eastAsia="en-GB"/>
              </w:rPr>
              <w:t>DIY / Hobby and art stor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E885D75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various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0763C46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Pelican Hair brushes no. 23 (size 2-3 or as preferred)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2F3436A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396E0842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D66ED6" w14:paraId="01DB68C7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C3AF0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Pointed-tipped tweezers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DC655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E66BF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Roth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88C3F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KX93.1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92515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Dissecting needles Plastic handle, straight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04217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57D42D51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D66ED6" w14:paraId="37AD5988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94F406E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Water bath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067A743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3888404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sz w:val="20"/>
                <w:szCs w:val="20"/>
                <w:lang w:eastAsia="en-GB"/>
              </w:rPr>
              <w:t>VW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73D5CA8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720-3029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8184C49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VWR® W20, Histology Water Bath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7334949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combined drying surface as well as water bath</w:t>
            </w:r>
          </w:p>
        </w:tc>
        <w:tc>
          <w:tcPr>
            <w:tcW w:w="302" w:type="dxa"/>
            <w:gridSpan w:val="3"/>
            <w:hideMark/>
          </w:tcPr>
          <w:p w14:paraId="158F5B46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0739DD" w14:paraId="7BAEB42F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08CB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Album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378A2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7E07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Roth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B8B4D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P049.1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BE0C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Protein glycerol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B7AB9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44D00723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F52F07" w14:paraId="46A3F730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843738B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Microslid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EB4A118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294EA7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Biosystem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5F39B6B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85-0711-00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D9E1698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SuperFrost® slides with 90° ground edges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4D56A9D" w14:textId="189881A5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ground edge is a convenience to avoid cutting injurie</w:t>
            </w:r>
            <w:r w:rsidR="00050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.</w:t>
            </w: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 xml:space="preserve">  </w:t>
            </w: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lastRenderedPageBreak/>
              <w:t xml:space="preserve">labeling surface is recommended </w:t>
            </w:r>
          </w:p>
        </w:tc>
        <w:tc>
          <w:tcPr>
            <w:tcW w:w="302" w:type="dxa"/>
            <w:gridSpan w:val="3"/>
            <w:hideMark/>
          </w:tcPr>
          <w:p w14:paraId="0A67AEA7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D66ED6" w14:paraId="17BD64B1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EC0F6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abel printer with softwar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D4CA6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2476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9549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16463848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F0476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Zebra ZD621 with ZebraDesigner Professional 3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B1A61" w14:textId="24AB856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we use the GX430t which was discontinued in 2022 the ZD621 is the suc</w:t>
            </w:r>
            <w:r w:rsidR="00F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</w:t>
            </w: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essor. The software is a free version that does not allow to read lists from excel sheets</w:t>
            </w:r>
          </w:p>
        </w:tc>
        <w:tc>
          <w:tcPr>
            <w:tcW w:w="302" w:type="dxa"/>
            <w:gridSpan w:val="3"/>
            <w:hideMark/>
          </w:tcPr>
          <w:p w14:paraId="4BBFCA36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D66ED6" w14:paraId="2FF6BEC9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7CCA36E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hemical-resistant printed stick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0A69797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2125385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Labid-technologies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41B0316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N0FTT-149C1-2WH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B5240E0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Xylene And Solvent Resistant Labels  25.4 x 7mm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D8FC210" w14:textId="632983B4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also available for cas</w:t>
            </w:r>
            <w:r w:rsidR="00F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ettes (untested)</w:t>
            </w:r>
          </w:p>
        </w:tc>
        <w:tc>
          <w:tcPr>
            <w:tcW w:w="302" w:type="dxa"/>
            <w:gridSpan w:val="3"/>
            <w:hideMark/>
          </w:tcPr>
          <w:p w14:paraId="0F14E736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D66ED6" w14:paraId="0247AA12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1F964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Slide racks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93908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DE19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sz w:val="20"/>
                <w:szCs w:val="20"/>
                <w:lang w:eastAsia="en-GB"/>
              </w:rPr>
              <w:t>VW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43719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631-9321 with 631-9329 and 631-9328</w:t>
            </w:r>
          </w:p>
        </w:tc>
        <w:tc>
          <w:tcPr>
            <w:tcW w:w="32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27A5F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Glass rack for 10 slides with metal  handle for glass rack and staining jar with lid</w:t>
            </w:r>
          </w:p>
        </w:tc>
        <w:tc>
          <w:tcPr>
            <w:tcW w:w="2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D6281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5278E074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0739DD" w14:paraId="1ECDA3A0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1254258C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Embedding carton box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41311765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135B5CA1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Histocom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32FD4549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40109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3957CF39" w14:textId="77777777" w:rsidR="00FF5A87" w:rsidRPr="007E0A70" w:rsidRDefault="00FF5A87" w:rsidP="00726BD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Diastore Block 12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78B57F0B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2" w:type="dxa"/>
            <w:gridSpan w:val="3"/>
            <w:hideMark/>
          </w:tcPr>
          <w:p w14:paraId="65D7B1D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271076" w14:paraId="4615F180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4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AFEE6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4"/>
                <w:szCs w:val="24"/>
                <w:lang w:eastAsia="en-GB"/>
              </w:rPr>
              <w:t>6. Dewaxing, staining, and fix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1AC3A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8EB6A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BF9C8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A30F1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10346BBD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FF5A87" w:rsidRPr="00D66ED6" w14:paraId="0376EDF9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2DE8C0C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Slide racks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EAF8C50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FA6BEBD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sz w:val="20"/>
                <w:szCs w:val="20"/>
                <w:lang w:eastAsia="en-GB"/>
              </w:rPr>
              <w:t>VW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AF0452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631-9321 with 631-9329 and 631-9328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E99E9F9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Glass rack for 10 slides with metal  handle for glass rack and staining jar with lid</w:t>
            </w:r>
          </w:p>
        </w:tc>
        <w:tc>
          <w:tcPr>
            <w:tcW w:w="2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1B1B23A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690F1A75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D66ED6" w14:paraId="65A38EA0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4196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Ove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FB493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F46A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Faus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6CABE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4658060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C8C7A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BINDER FD 115 Drying and heating chambers with forced convection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5F9A9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5927C453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0739DD" w14:paraId="7C0B7827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EA36E3C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Safranin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EC8D307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954AE94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Roth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0BA20FC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T129.3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F902661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Safranin O (C.I. 50240)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81D5858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68D2DA3E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F52F07" w14:paraId="35697417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D6521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Astra blue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D91A9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9BEBB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Roth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710EE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5165.2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1642F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Astra blue FM (C.I. 48048)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D443A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0D4F4728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0739DD" w14:paraId="675F40D0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99776C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Xyle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2B4F475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312F48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sz w:val="20"/>
                <w:szCs w:val="20"/>
                <w:lang w:eastAsia="en-GB"/>
              </w:rPr>
              <w:t>Biosystem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93B0E6B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84-2510-00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9A50DFE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Xylol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C168B0F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37E1AAB9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0739DD" w14:paraId="33F3038F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661F3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Ethanol  96%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880D1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2AE1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WSL internal /Alcosuiss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D6BDE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FF061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Ethanol Tech. 96%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56CB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07787A28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0739DD" w14:paraId="35C976D7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CDC532E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Eupara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B6FB119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6E9FE6D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Roth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9D2561E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7356.1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53E916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Euparal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C5D8B83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2BBE121C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F5A87" w:rsidRPr="00F52F07" w14:paraId="457A386A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0F891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Cover glass 50 mm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C79B7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62D4F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VW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502A5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631-1574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350B4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over Slips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BDE4A" w14:textId="4AAE6E93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var</w:t>
            </w:r>
            <w:r w:rsidR="00F52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</w:t>
            </w: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ous sizes available article Nr. is for 24×50 mm</w:t>
            </w:r>
          </w:p>
        </w:tc>
        <w:tc>
          <w:tcPr>
            <w:tcW w:w="302" w:type="dxa"/>
            <w:gridSpan w:val="3"/>
            <w:hideMark/>
          </w:tcPr>
          <w:p w14:paraId="7BCB68A3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F52F07" w14:paraId="4C05A372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CD31671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lastRenderedPageBreak/>
              <w:t>Pipette with bulb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910E862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8AFD0B1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Roth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BE5EF03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4518.1 with 8404.1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F0F48B1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Pasteur pipettes without cotton plug with Pipette bulb nature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86478DB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517D3922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F52F07" w14:paraId="4F8E6059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C1AF1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Iron plate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250D0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31D6C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DIY / home improvement stor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C7441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various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4A80B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 xml:space="preserve">Ferrous metal plate 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FA450" w14:textId="6AD3B578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size depending on your oven shape</w:t>
            </w:r>
            <w:r w:rsidR="00D66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</w:t>
            </w: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 xml:space="preserve">  recommended strength 2mm</w:t>
            </w:r>
          </w:p>
        </w:tc>
        <w:tc>
          <w:tcPr>
            <w:tcW w:w="302" w:type="dxa"/>
            <w:gridSpan w:val="3"/>
            <w:hideMark/>
          </w:tcPr>
          <w:p w14:paraId="1D6F3D46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F52F07" w14:paraId="1B4A41F2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4131FD5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Magnet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CB8FEA1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00D2E9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Kaiserkraf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4C066D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177403 49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4360ABD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Rectangular office magnets 22 x 55 x 8 mm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846DD30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21A03CD3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F52F07" w14:paraId="0B85D0CB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0ABD9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Magnet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D4986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A5B2B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Supermagnet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85106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FE-S-20-05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919D7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 xml:space="preserve">Ferrite magnets Y35 20mm diameter 5mm height 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10B98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3586B2CA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F52F07" w14:paraId="076E12DB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7A7B452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ayer of polyethyle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7BD6695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8155631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Elke-Plastic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5987D81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1SF200100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6138054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LDPE Tubular film 200mm diameter 100µm thickness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52ECE6B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6FB17F50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F52F07" w14:paraId="7035C160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6198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ommercial razorblad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E0BD6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8E8A1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sz w:val="20"/>
                <w:szCs w:val="20"/>
                <w:lang w:eastAsia="en-GB"/>
              </w:rPr>
              <w:t>Biosystem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16B29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71970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8FBB5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 xml:space="preserve">Single Edge Stainless Steel Teflon Coated Blades 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D133D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plain uncoated razorblades work as well</w:t>
            </w:r>
          </w:p>
        </w:tc>
        <w:tc>
          <w:tcPr>
            <w:tcW w:w="302" w:type="dxa"/>
            <w:gridSpan w:val="3"/>
            <w:hideMark/>
          </w:tcPr>
          <w:p w14:paraId="7BF7E5BF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F52F07" w14:paraId="621832DC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59487CC7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Microslide boxe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4CE7D6B4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75248D41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VW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164BFCF6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631-1504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7C343711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Slide Boxes with Lid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7A316EE0" w14:textId="77777777" w:rsidR="00FF5A87" w:rsidRPr="000C6245" w:rsidRDefault="00FF5A87" w:rsidP="00726BD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various colors available</w:t>
            </w:r>
            <w:r w:rsidRPr="000C6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</w:t>
            </w: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0C6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</w:t>
            </w: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rticle Nr. for white version</w:t>
            </w:r>
          </w:p>
        </w:tc>
        <w:tc>
          <w:tcPr>
            <w:tcW w:w="302" w:type="dxa"/>
            <w:gridSpan w:val="3"/>
            <w:hideMark/>
          </w:tcPr>
          <w:p w14:paraId="55777033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F5A87" w:rsidRPr="00271076" w14:paraId="3CD31969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4160F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4"/>
                <w:szCs w:val="24"/>
                <w:lang w:eastAsia="en-GB"/>
              </w:rPr>
              <w:t>7. Imagin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F2C1D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C5F9B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C7594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7986A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EF8B1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2" w:type="dxa"/>
            <w:gridSpan w:val="3"/>
            <w:hideMark/>
          </w:tcPr>
          <w:p w14:paraId="30E78481" w14:textId="77777777" w:rsidR="00FF5A87" w:rsidRPr="007E0A70" w:rsidRDefault="00FF5A87" w:rsidP="00726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FF5A87" w:rsidRPr="00F52F07" w14:paraId="66FC78E6" w14:textId="77777777" w:rsidTr="00726BD7">
        <w:trPr>
          <w:gridAfter w:val="1"/>
          <w:wAfter w:w="249" w:type="dxa"/>
          <w:trHeight w:val="20"/>
          <w:tblCellSpacing w:w="11" w:type="dxa"/>
        </w:trPr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0982B51A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Slide scanner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766A65C2" w14:textId="77777777" w:rsidR="00FF5A87" w:rsidRPr="007E0A70" w:rsidRDefault="00FF5A87" w:rsidP="00726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6ACEAFF8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Zeis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1641BDE6" w14:textId="77777777" w:rsidR="00FF5A87" w:rsidRPr="007E0A70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A70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731EDD52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lang w:val="en-US" w:eastAsia="en-GB"/>
              </w:rPr>
              <w:t>Zeiss Axio Scan.Z1 slide scanner, Carl Zeiss, Germany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021D788C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0C6245">
              <w:rPr>
                <w:rFonts w:ascii="Times New Roman" w:eastAsia="Times New Roman" w:hAnsi="Times New Roman" w:cs="Times New Roman" w:hint="cs"/>
                <w:color w:val="000000"/>
                <w:lang w:val="en-US" w:eastAsia="en-GB"/>
              </w:rPr>
              <w:t> </w:t>
            </w:r>
          </w:p>
        </w:tc>
        <w:tc>
          <w:tcPr>
            <w:tcW w:w="302" w:type="dxa"/>
            <w:gridSpan w:val="3"/>
            <w:hideMark/>
          </w:tcPr>
          <w:p w14:paraId="3FA63999" w14:textId="77777777" w:rsidR="00FF5A87" w:rsidRPr="000C6245" w:rsidRDefault="00FF5A87" w:rsidP="00726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</w:tbl>
    <w:p w14:paraId="7EB709FC" w14:textId="77777777" w:rsidR="00FF5A87" w:rsidRPr="000C6245" w:rsidRDefault="00FF5A87" w:rsidP="00FF5A87">
      <w:pPr>
        <w:rPr>
          <w:rFonts w:ascii="Times New Roman" w:hAnsi="Times New Roman" w:cs="Times New Roman"/>
          <w:sz w:val="24"/>
          <w:lang w:val="en-US"/>
        </w:rPr>
      </w:pPr>
    </w:p>
    <w:p w14:paraId="4F07011B" w14:textId="77777777" w:rsidR="00FF5A87" w:rsidRPr="000C6245" w:rsidRDefault="00FF5A87" w:rsidP="00FF5A87">
      <w:pPr>
        <w:rPr>
          <w:rFonts w:ascii="Times New Roman" w:hAnsi="Times New Roman" w:cs="Times New Roman"/>
          <w:sz w:val="21"/>
          <w:szCs w:val="20"/>
          <w:lang w:val="en-US"/>
        </w:rPr>
      </w:pPr>
      <w:r w:rsidRPr="000C6245">
        <w:rPr>
          <w:rFonts w:ascii="Times New Roman" w:hAnsi="Times New Roman" w:cs="Times New Roman"/>
          <w:b/>
          <w:bCs/>
          <w:sz w:val="21"/>
          <w:szCs w:val="20"/>
          <w:lang w:val="en-US"/>
        </w:rPr>
        <w:t>Suppliers</w:t>
      </w:r>
      <w:r w:rsidRPr="000C6245">
        <w:rPr>
          <w:rFonts w:ascii="Times New Roman" w:hAnsi="Times New Roman" w:cs="Times New Roman"/>
          <w:sz w:val="21"/>
          <w:szCs w:val="20"/>
          <w:lang w:val="en-US"/>
        </w:rPr>
        <w:t>: Alcosuisse (</w:t>
      </w:r>
      <w:hyperlink r:id="rId4" w:history="1">
        <w:r w:rsidRPr="000C6245">
          <w:rPr>
            <w:rStyle w:val="Hyperlink"/>
            <w:rFonts w:ascii="Times New Roman" w:hAnsi="Times New Roman" w:cs="Times New Roman"/>
            <w:sz w:val="21"/>
            <w:szCs w:val="20"/>
            <w:lang w:val="en-US"/>
          </w:rPr>
          <w:t>www.alcosuisse.ch</w:t>
        </w:r>
      </w:hyperlink>
      <w:r w:rsidRPr="000C6245">
        <w:rPr>
          <w:rFonts w:ascii="Times New Roman" w:hAnsi="Times New Roman" w:cs="Times New Roman"/>
          <w:sz w:val="21"/>
          <w:szCs w:val="20"/>
          <w:lang w:val="en-US"/>
        </w:rPr>
        <w:t>); Biosystems (</w:t>
      </w:r>
      <w:hyperlink r:id="rId5" w:history="1">
        <w:r w:rsidRPr="000C6245">
          <w:rPr>
            <w:rStyle w:val="Hyperlink"/>
            <w:rFonts w:ascii="Times New Roman" w:hAnsi="Times New Roman" w:cs="Times New Roman"/>
            <w:sz w:val="21"/>
            <w:szCs w:val="20"/>
            <w:lang w:val="en-US"/>
          </w:rPr>
          <w:t>www.biosystems.ch</w:t>
        </w:r>
      </w:hyperlink>
      <w:r w:rsidRPr="000C6245">
        <w:rPr>
          <w:rFonts w:ascii="Times New Roman" w:hAnsi="Times New Roman" w:cs="Times New Roman"/>
          <w:sz w:val="21"/>
          <w:szCs w:val="20"/>
          <w:lang w:val="en-US"/>
        </w:rPr>
        <w:t>); Elke-Plastic (</w:t>
      </w:r>
      <w:hyperlink r:id="rId6" w:history="1">
        <w:r w:rsidRPr="000C6245">
          <w:rPr>
            <w:rStyle w:val="Hyperlink"/>
            <w:rFonts w:ascii="Times New Roman" w:hAnsi="Times New Roman" w:cs="Times New Roman"/>
            <w:sz w:val="21"/>
            <w:szCs w:val="20"/>
            <w:lang w:val="en-US"/>
          </w:rPr>
          <w:t>www.elke-plastic.ch</w:t>
        </w:r>
      </w:hyperlink>
      <w:r w:rsidRPr="000C6245">
        <w:rPr>
          <w:rFonts w:ascii="Times New Roman" w:hAnsi="Times New Roman" w:cs="Times New Roman"/>
          <w:sz w:val="21"/>
          <w:szCs w:val="20"/>
          <w:lang w:val="en-US"/>
        </w:rPr>
        <w:t>); Faust (</w:t>
      </w:r>
      <w:hyperlink r:id="rId7" w:history="1">
        <w:r w:rsidRPr="000C6245">
          <w:rPr>
            <w:rStyle w:val="Hyperlink"/>
            <w:rFonts w:ascii="Times New Roman" w:hAnsi="Times New Roman" w:cs="Times New Roman"/>
            <w:sz w:val="21"/>
            <w:szCs w:val="20"/>
            <w:lang w:val="en-US"/>
          </w:rPr>
          <w:t>www.faust.ch</w:t>
        </w:r>
      </w:hyperlink>
      <w:r w:rsidRPr="000C6245">
        <w:rPr>
          <w:rFonts w:ascii="Times New Roman" w:hAnsi="Times New Roman" w:cs="Times New Roman"/>
          <w:sz w:val="21"/>
          <w:szCs w:val="20"/>
          <w:lang w:val="en-US"/>
        </w:rPr>
        <w:t>); Felder Group (</w:t>
      </w:r>
      <w:hyperlink r:id="rId8" w:history="1">
        <w:r w:rsidRPr="000C6245">
          <w:rPr>
            <w:rStyle w:val="Hyperlink"/>
            <w:rFonts w:ascii="Times New Roman" w:hAnsi="Times New Roman" w:cs="Times New Roman"/>
            <w:sz w:val="21"/>
            <w:szCs w:val="20"/>
            <w:lang w:val="en-US"/>
          </w:rPr>
          <w:t>www.felder-group.com</w:t>
        </w:r>
      </w:hyperlink>
      <w:r w:rsidRPr="000C6245">
        <w:rPr>
          <w:rFonts w:ascii="Times New Roman" w:hAnsi="Times New Roman" w:cs="Times New Roman"/>
          <w:sz w:val="21"/>
          <w:szCs w:val="20"/>
          <w:lang w:val="en-US"/>
        </w:rPr>
        <w:t>); Forestry Suppliers (</w:t>
      </w:r>
      <w:hyperlink r:id="rId9" w:history="1">
        <w:r w:rsidRPr="000C6245">
          <w:rPr>
            <w:rStyle w:val="Hyperlink"/>
            <w:rFonts w:ascii="Times New Roman" w:hAnsi="Times New Roman" w:cs="Times New Roman"/>
            <w:sz w:val="21"/>
            <w:szCs w:val="20"/>
            <w:lang w:val="en-US"/>
          </w:rPr>
          <w:t>www.forestry-suppliers.com</w:t>
        </w:r>
      </w:hyperlink>
      <w:r w:rsidRPr="000C6245">
        <w:rPr>
          <w:rFonts w:ascii="Times New Roman" w:hAnsi="Times New Roman" w:cs="Times New Roman"/>
          <w:sz w:val="21"/>
          <w:szCs w:val="20"/>
          <w:lang w:val="en-US"/>
        </w:rPr>
        <w:t>); Galaxus (</w:t>
      </w:r>
      <w:hyperlink r:id="rId10" w:history="1">
        <w:r w:rsidRPr="000C6245">
          <w:rPr>
            <w:rStyle w:val="Hyperlink"/>
            <w:rFonts w:ascii="Times New Roman" w:hAnsi="Times New Roman" w:cs="Times New Roman"/>
            <w:sz w:val="21"/>
            <w:szCs w:val="20"/>
            <w:lang w:val="en-US"/>
          </w:rPr>
          <w:t>www.galaxus.ch</w:t>
        </w:r>
      </w:hyperlink>
      <w:r w:rsidRPr="000C6245">
        <w:rPr>
          <w:rFonts w:ascii="Times New Roman" w:hAnsi="Times New Roman" w:cs="Times New Roman"/>
          <w:sz w:val="21"/>
          <w:szCs w:val="20"/>
          <w:lang w:val="en-US"/>
        </w:rPr>
        <w:t>); Histocom (</w:t>
      </w:r>
      <w:hyperlink r:id="rId11" w:history="1">
        <w:r w:rsidRPr="000C6245">
          <w:rPr>
            <w:rStyle w:val="Hyperlink"/>
            <w:rFonts w:ascii="Times New Roman" w:hAnsi="Times New Roman" w:cs="Times New Roman"/>
            <w:sz w:val="21"/>
            <w:szCs w:val="20"/>
            <w:lang w:val="en-US"/>
          </w:rPr>
          <w:t>www.histocom.ch</w:t>
        </w:r>
      </w:hyperlink>
      <w:r w:rsidRPr="000C6245">
        <w:rPr>
          <w:rFonts w:ascii="Times New Roman" w:hAnsi="Times New Roman" w:cs="Times New Roman"/>
          <w:sz w:val="21"/>
          <w:szCs w:val="20"/>
          <w:lang w:val="en-US"/>
        </w:rPr>
        <w:t>); Kaiserkraft (</w:t>
      </w:r>
      <w:hyperlink r:id="rId12" w:history="1">
        <w:r w:rsidRPr="000C6245">
          <w:rPr>
            <w:rStyle w:val="Hyperlink"/>
            <w:rFonts w:ascii="Times New Roman" w:hAnsi="Times New Roman" w:cs="Times New Roman"/>
            <w:sz w:val="21"/>
            <w:szCs w:val="20"/>
            <w:lang w:val="en-US"/>
          </w:rPr>
          <w:t>www.kaiserkraft.ch</w:t>
        </w:r>
      </w:hyperlink>
      <w:r w:rsidRPr="000C6245">
        <w:rPr>
          <w:rFonts w:ascii="Times New Roman" w:hAnsi="Times New Roman" w:cs="Times New Roman"/>
          <w:sz w:val="21"/>
          <w:szCs w:val="20"/>
          <w:lang w:val="en-US"/>
        </w:rPr>
        <w:t>); Labid-technologies (</w:t>
      </w:r>
      <w:hyperlink r:id="rId13" w:history="1">
        <w:r w:rsidRPr="000C6245">
          <w:rPr>
            <w:rStyle w:val="Hyperlink"/>
            <w:rFonts w:ascii="Times New Roman" w:hAnsi="Times New Roman" w:cs="Times New Roman"/>
            <w:sz w:val="21"/>
            <w:szCs w:val="20"/>
            <w:lang w:val="en-US"/>
          </w:rPr>
          <w:t>www.labidt.eu</w:t>
        </w:r>
      </w:hyperlink>
      <w:r w:rsidRPr="000C6245">
        <w:rPr>
          <w:rFonts w:ascii="Times New Roman" w:hAnsi="Times New Roman" w:cs="Times New Roman"/>
          <w:sz w:val="21"/>
          <w:szCs w:val="20"/>
          <w:lang w:val="en-US"/>
        </w:rPr>
        <w:t>); Metabo (</w:t>
      </w:r>
      <w:hyperlink r:id="rId14" w:history="1">
        <w:r w:rsidRPr="000C6245">
          <w:rPr>
            <w:rStyle w:val="Hyperlink"/>
            <w:rFonts w:ascii="Times New Roman" w:hAnsi="Times New Roman" w:cs="Times New Roman"/>
            <w:sz w:val="21"/>
            <w:szCs w:val="20"/>
            <w:lang w:val="en-US"/>
          </w:rPr>
          <w:t>www.metabo.ch</w:t>
        </w:r>
      </w:hyperlink>
      <w:r w:rsidRPr="000C6245">
        <w:rPr>
          <w:rFonts w:ascii="Times New Roman" w:hAnsi="Times New Roman" w:cs="Times New Roman"/>
          <w:sz w:val="21"/>
          <w:szCs w:val="20"/>
          <w:lang w:val="en-US"/>
        </w:rPr>
        <w:t xml:space="preserve">); OBI( </w:t>
      </w:r>
      <w:hyperlink r:id="rId15" w:history="1">
        <w:r w:rsidRPr="000C6245">
          <w:rPr>
            <w:rStyle w:val="Hyperlink"/>
            <w:rFonts w:ascii="Times New Roman" w:hAnsi="Times New Roman" w:cs="Times New Roman"/>
            <w:sz w:val="21"/>
            <w:szCs w:val="20"/>
            <w:lang w:val="en-US"/>
          </w:rPr>
          <w:t>www.obi.ch</w:t>
        </w:r>
      </w:hyperlink>
      <w:r w:rsidRPr="000C6245">
        <w:rPr>
          <w:rFonts w:ascii="Times New Roman" w:hAnsi="Times New Roman" w:cs="Times New Roman"/>
          <w:sz w:val="21"/>
          <w:szCs w:val="20"/>
          <w:lang w:val="en-US"/>
        </w:rPr>
        <w:t>); Roth (</w:t>
      </w:r>
      <w:hyperlink r:id="rId16" w:history="1">
        <w:r w:rsidRPr="000C6245">
          <w:rPr>
            <w:rStyle w:val="Hyperlink"/>
            <w:rFonts w:ascii="Times New Roman" w:hAnsi="Times New Roman" w:cs="Times New Roman"/>
            <w:sz w:val="21"/>
            <w:szCs w:val="20"/>
            <w:lang w:val="en-US"/>
          </w:rPr>
          <w:t>www.carlroth.com/ch</w:t>
        </w:r>
      </w:hyperlink>
      <w:r w:rsidRPr="000C6245">
        <w:rPr>
          <w:rFonts w:ascii="Times New Roman" w:hAnsi="Times New Roman" w:cs="Times New Roman"/>
          <w:sz w:val="21"/>
          <w:szCs w:val="20"/>
          <w:lang w:val="en-US"/>
        </w:rPr>
        <w:t>); Shenzhen Haocheng Instrument (</w:t>
      </w:r>
      <w:hyperlink r:id="rId17" w:history="1">
        <w:r w:rsidRPr="000C6245">
          <w:rPr>
            <w:rStyle w:val="Hyperlink"/>
            <w:rFonts w:ascii="Times New Roman" w:hAnsi="Times New Roman" w:cs="Times New Roman"/>
            <w:sz w:val="21"/>
            <w:szCs w:val="20"/>
            <w:lang w:val="en-US"/>
          </w:rPr>
          <w:t>www.hcinstrument.cn</w:t>
        </w:r>
      </w:hyperlink>
      <w:r w:rsidRPr="000C6245">
        <w:rPr>
          <w:rFonts w:ascii="Times New Roman" w:hAnsi="Times New Roman" w:cs="Times New Roman"/>
          <w:sz w:val="21"/>
          <w:szCs w:val="20"/>
          <w:lang w:val="en-US"/>
        </w:rPr>
        <w:t>); Supermagnete (</w:t>
      </w:r>
      <w:hyperlink r:id="rId18" w:history="1">
        <w:r w:rsidRPr="000C6245">
          <w:rPr>
            <w:rStyle w:val="Hyperlink"/>
            <w:rFonts w:ascii="Times New Roman" w:hAnsi="Times New Roman" w:cs="Times New Roman"/>
            <w:sz w:val="21"/>
            <w:szCs w:val="20"/>
            <w:lang w:val="en-US"/>
          </w:rPr>
          <w:t>www.supermagnete.ch</w:t>
        </w:r>
      </w:hyperlink>
      <w:r w:rsidRPr="000C6245">
        <w:rPr>
          <w:rFonts w:ascii="Times New Roman" w:hAnsi="Times New Roman" w:cs="Times New Roman"/>
          <w:sz w:val="21"/>
          <w:szCs w:val="20"/>
          <w:lang w:val="en-US"/>
        </w:rPr>
        <w:t>); VWR / Avantor (</w:t>
      </w:r>
      <w:hyperlink r:id="rId19" w:history="1">
        <w:r w:rsidRPr="000C6245">
          <w:rPr>
            <w:rStyle w:val="Hyperlink"/>
            <w:rFonts w:ascii="Times New Roman" w:hAnsi="Times New Roman" w:cs="Times New Roman"/>
            <w:sz w:val="21"/>
            <w:szCs w:val="20"/>
            <w:lang w:val="en-US"/>
          </w:rPr>
          <w:t>www.ch.vwr.com/store</w:t>
        </w:r>
      </w:hyperlink>
      <w:r w:rsidRPr="000C6245">
        <w:rPr>
          <w:rFonts w:ascii="Times New Roman" w:hAnsi="Times New Roman" w:cs="Times New Roman"/>
          <w:sz w:val="21"/>
          <w:szCs w:val="20"/>
          <w:lang w:val="en-US"/>
        </w:rPr>
        <w:t>); Zebra (</w:t>
      </w:r>
      <w:hyperlink r:id="rId20" w:history="1">
        <w:r w:rsidRPr="000C6245">
          <w:rPr>
            <w:rStyle w:val="Hyperlink"/>
            <w:rFonts w:ascii="Times New Roman" w:hAnsi="Times New Roman" w:cs="Times New Roman"/>
            <w:sz w:val="21"/>
            <w:szCs w:val="20"/>
            <w:lang w:val="en-US"/>
          </w:rPr>
          <w:t>www.zebra.com</w:t>
        </w:r>
      </w:hyperlink>
      <w:r w:rsidRPr="000C6245">
        <w:rPr>
          <w:rFonts w:ascii="Times New Roman" w:hAnsi="Times New Roman" w:cs="Times New Roman"/>
          <w:sz w:val="21"/>
          <w:szCs w:val="20"/>
          <w:lang w:val="en-US"/>
        </w:rPr>
        <w:t>)</w:t>
      </w:r>
    </w:p>
    <w:p w14:paraId="5AC24CB0" w14:textId="77777777" w:rsidR="00FF5A87" w:rsidRPr="000C6245" w:rsidRDefault="00FF5A87" w:rsidP="00FF5A87">
      <w:pPr>
        <w:rPr>
          <w:rFonts w:ascii="Times New Roman" w:hAnsi="Times New Roman" w:cs="Times New Roman"/>
          <w:b/>
          <w:sz w:val="28"/>
          <w:lang w:val="en-US"/>
        </w:rPr>
      </w:pPr>
    </w:p>
    <w:p w14:paraId="28516E41" w14:textId="77777777" w:rsidR="00D34D68" w:rsidRPr="00F52F07" w:rsidRDefault="00D34D68">
      <w:pPr>
        <w:rPr>
          <w:lang w:val="en-US"/>
        </w:rPr>
      </w:pPr>
    </w:p>
    <w:sectPr w:rsidR="00D34D68" w:rsidRPr="00F52F07" w:rsidSect="00FF5A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A87"/>
    <w:rsid w:val="00004577"/>
    <w:rsid w:val="000252A9"/>
    <w:rsid w:val="000258FA"/>
    <w:rsid w:val="000509E8"/>
    <w:rsid w:val="0005295D"/>
    <w:rsid w:val="00057044"/>
    <w:rsid w:val="00057B14"/>
    <w:rsid w:val="00063FF6"/>
    <w:rsid w:val="00064CDC"/>
    <w:rsid w:val="00092437"/>
    <w:rsid w:val="000B653B"/>
    <w:rsid w:val="000F3536"/>
    <w:rsid w:val="00117DB8"/>
    <w:rsid w:val="00156AB3"/>
    <w:rsid w:val="00167E55"/>
    <w:rsid w:val="0018737C"/>
    <w:rsid w:val="001F1C62"/>
    <w:rsid w:val="00216AD4"/>
    <w:rsid w:val="00216DD1"/>
    <w:rsid w:val="00237797"/>
    <w:rsid w:val="00240A4D"/>
    <w:rsid w:val="0027610B"/>
    <w:rsid w:val="002B4450"/>
    <w:rsid w:val="002B540B"/>
    <w:rsid w:val="002B7D18"/>
    <w:rsid w:val="002D236C"/>
    <w:rsid w:val="002E2E1D"/>
    <w:rsid w:val="002F5951"/>
    <w:rsid w:val="003020F6"/>
    <w:rsid w:val="003131C3"/>
    <w:rsid w:val="00343398"/>
    <w:rsid w:val="003773EF"/>
    <w:rsid w:val="003B5698"/>
    <w:rsid w:val="003E6ADB"/>
    <w:rsid w:val="003F031A"/>
    <w:rsid w:val="003F37A6"/>
    <w:rsid w:val="00426B23"/>
    <w:rsid w:val="004462D5"/>
    <w:rsid w:val="00473E20"/>
    <w:rsid w:val="00483672"/>
    <w:rsid w:val="004C4770"/>
    <w:rsid w:val="004F20F6"/>
    <w:rsid w:val="00561839"/>
    <w:rsid w:val="005A5834"/>
    <w:rsid w:val="005A5B5E"/>
    <w:rsid w:val="005E2354"/>
    <w:rsid w:val="006077B4"/>
    <w:rsid w:val="00644BBE"/>
    <w:rsid w:val="00651AC4"/>
    <w:rsid w:val="00665019"/>
    <w:rsid w:val="00682730"/>
    <w:rsid w:val="00683099"/>
    <w:rsid w:val="00690501"/>
    <w:rsid w:val="006A377B"/>
    <w:rsid w:val="006B38E6"/>
    <w:rsid w:val="006D2763"/>
    <w:rsid w:val="00781E24"/>
    <w:rsid w:val="007B1662"/>
    <w:rsid w:val="007D2579"/>
    <w:rsid w:val="007E1AF6"/>
    <w:rsid w:val="007E72AF"/>
    <w:rsid w:val="00847F2E"/>
    <w:rsid w:val="00852455"/>
    <w:rsid w:val="00856102"/>
    <w:rsid w:val="0088543F"/>
    <w:rsid w:val="008871C3"/>
    <w:rsid w:val="008A3AD5"/>
    <w:rsid w:val="008B6DAE"/>
    <w:rsid w:val="008C0C1B"/>
    <w:rsid w:val="008F32E4"/>
    <w:rsid w:val="009002C1"/>
    <w:rsid w:val="0099621A"/>
    <w:rsid w:val="009C452E"/>
    <w:rsid w:val="009F1964"/>
    <w:rsid w:val="00A101B4"/>
    <w:rsid w:val="00A50ED2"/>
    <w:rsid w:val="00AA2B22"/>
    <w:rsid w:val="00AA3CA7"/>
    <w:rsid w:val="00AC65E3"/>
    <w:rsid w:val="00AF3BAF"/>
    <w:rsid w:val="00B07FCF"/>
    <w:rsid w:val="00B103F5"/>
    <w:rsid w:val="00B147E4"/>
    <w:rsid w:val="00B16A2A"/>
    <w:rsid w:val="00B269ED"/>
    <w:rsid w:val="00B314DE"/>
    <w:rsid w:val="00B61E54"/>
    <w:rsid w:val="00B654D3"/>
    <w:rsid w:val="00B73EA4"/>
    <w:rsid w:val="00B760D2"/>
    <w:rsid w:val="00B90827"/>
    <w:rsid w:val="00BA173A"/>
    <w:rsid w:val="00BF3258"/>
    <w:rsid w:val="00BF5878"/>
    <w:rsid w:val="00C308B2"/>
    <w:rsid w:val="00C60447"/>
    <w:rsid w:val="00C63C85"/>
    <w:rsid w:val="00C63E41"/>
    <w:rsid w:val="00C81FAE"/>
    <w:rsid w:val="00CA7489"/>
    <w:rsid w:val="00D34D68"/>
    <w:rsid w:val="00D66ED6"/>
    <w:rsid w:val="00D70B6B"/>
    <w:rsid w:val="00D839BC"/>
    <w:rsid w:val="00D8708B"/>
    <w:rsid w:val="00D93F00"/>
    <w:rsid w:val="00DD53DC"/>
    <w:rsid w:val="00DE5C0B"/>
    <w:rsid w:val="00DF2BFA"/>
    <w:rsid w:val="00E03D7F"/>
    <w:rsid w:val="00E231BC"/>
    <w:rsid w:val="00E56C12"/>
    <w:rsid w:val="00E62768"/>
    <w:rsid w:val="00E8067E"/>
    <w:rsid w:val="00EA4290"/>
    <w:rsid w:val="00F23387"/>
    <w:rsid w:val="00F3512B"/>
    <w:rsid w:val="00F41D75"/>
    <w:rsid w:val="00F52F07"/>
    <w:rsid w:val="00F92539"/>
    <w:rsid w:val="00F93B7B"/>
    <w:rsid w:val="00F95219"/>
    <w:rsid w:val="00FB1C62"/>
    <w:rsid w:val="00FE2198"/>
    <w:rsid w:val="00FF5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75423C"/>
  <w15:chartTrackingRefBased/>
  <w15:docId w15:val="{23A9C873-8FD2-D248-960C-63761CB0B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A87"/>
    <w:pPr>
      <w:spacing w:after="160" w:line="259" w:lineRule="auto"/>
    </w:pPr>
    <w:rPr>
      <w:kern w:val="0"/>
      <w:sz w:val="22"/>
      <w:szCs w:val="22"/>
      <w:lang w:val="ru-R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A8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A8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A8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A8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A8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A8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A8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A8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A8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A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A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A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A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A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A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A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A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A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5A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5A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A8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5A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A87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5A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A87"/>
    <w:pPr>
      <w:spacing w:after="0" w:line="240" w:lineRule="auto"/>
      <w:ind w:left="720"/>
      <w:contextualSpacing/>
    </w:pPr>
    <w:rPr>
      <w:kern w:val="2"/>
      <w:sz w:val="24"/>
      <w:szCs w:val="24"/>
      <w:lang w:val="en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5A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A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A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A8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F5A8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elder-group.com" TargetMode="External"/><Relationship Id="rId13" Type="http://schemas.openxmlformats.org/officeDocument/2006/relationships/hyperlink" Target="http://www.labidt.eu" TargetMode="External"/><Relationship Id="rId18" Type="http://schemas.openxmlformats.org/officeDocument/2006/relationships/hyperlink" Target="http://www.supermagnete.ch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://www.faust.ch" TargetMode="External"/><Relationship Id="rId12" Type="http://schemas.openxmlformats.org/officeDocument/2006/relationships/hyperlink" Target="http://www.kaiserkraft.ch" TargetMode="External"/><Relationship Id="rId17" Type="http://schemas.openxmlformats.org/officeDocument/2006/relationships/hyperlink" Target="http://www.hcinstrument.cn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carlroth.com/ch" TargetMode="External"/><Relationship Id="rId20" Type="http://schemas.openxmlformats.org/officeDocument/2006/relationships/hyperlink" Target="http://www.zebra.com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elke-plastic.ch" TargetMode="External"/><Relationship Id="rId11" Type="http://schemas.openxmlformats.org/officeDocument/2006/relationships/hyperlink" Target="http://www.histocom.ch" TargetMode="External"/><Relationship Id="rId5" Type="http://schemas.openxmlformats.org/officeDocument/2006/relationships/hyperlink" Target="http://www.biosystems.ch" TargetMode="External"/><Relationship Id="rId15" Type="http://schemas.openxmlformats.org/officeDocument/2006/relationships/hyperlink" Target="http://www.obi.ch" TargetMode="External"/><Relationship Id="rId10" Type="http://schemas.openxmlformats.org/officeDocument/2006/relationships/hyperlink" Target="http://www.galaxus.ch" TargetMode="External"/><Relationship Id="rId19" Type="http://schemas.openxmlformats.org/officeDocument/2006/relationships/hyperlink" Target="http://www.ch.vwr.com/store" TargetMode="External"/><Relationship Id="rId4" Type="http://schemas.openxmlformats.org/officeDocument/2006/relationships/hyperlink" Target="http://www.alcosuisse.ch" TargetMode="External"/><Relationship Id="rId9" Type="http://schemas.openxmlformats.org/officeDocument/2006/relationships/hyperlink" Target="http://www.forestry-suppliers.com" TargetMode="External"/><Relationship Id="rId14" Type="http://schemas.openxmlformats.org/officeDocument/2006/relationships/hyperlink" Target="http://www.metabo.ch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61</Words>
  <Characters>6624</Characters>
  <Application>Microsoft Office Word</Application>
  <DocSecurity>0</DocSecurity>
  <Lines>55</Lines>
  <Paragraphs>15</Paragraphs>
  <ScaleCrop>false</ScaleCrop>
  <Company/>
  <LinksUpToDate>false</LinksUpToDate>
  <CharactersWithSpaces>7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Fonti</dc:creator>
  <cp:keywords/>
  <dc:description/>
  <cp:lastModifiedBy>Patrick Fonti</cp:lastModifiedBy>
  <cp:revision>4</cp:revision>
  <dcterms:created xsi:type="dcterms:W3CDTF">2024-09-21T09:36:00Z</dcterms:created>
  <dcterms:modified xsi:type="dcterms:W3CDTF">2025-02-02T18:58:00Z</dcterms:modified>
</cp:coreProperties>
</file>